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626277" w14:textId="79401224" w:rsidR="00CE2DCD" w:rsidRPr="00EF7049" w:rsidRDefault="0285CEBE" w:rsidP="0285CEBE">
      <w:pPr>
        <w:spacing w:after="120"/>
        <w:rPr>
          <w:rFonts w:ascii="Arial" w:hAnsi="Arial" w:cs="Arial"/>
          <w:lang w:val="en-US"/>
        </w:rPr>
      </w:pPr>
      <w:bookmarkStart w:id="0" w:name="_GoBack"/>
      <w:bookmarkEnd w:id="0"/>
      <w:r w:rsidRPr="00EF7049">
        <w:rPr>
          <w:rFonts w:ascii="Arial" w:hAnsi="Arial" w:cs="Arial"/>
          <w:lang w:val="en-US"/>
        </w:rPr>
        <w:t xml:space="preserve">Table S2 – Parameters relating to </w:t>
      </w:r>
      <w:r w:rsidR="00897027" w:rsidRPr="00EF7049">
        <w:rPr>
          <w:rFonts w:ascii="Arial" w:hAnsi="Arial" w:cs="Arial"/>
          <w:lang w:val="en-US"/>
        </w:rPr>
        <w:t>ischem</w:t>
      </w:r>
      <w:r w:rsidRPr="00EF7049">
        <w:rPr>
          <w:rFonts w:ascii="Arial" w:hAnsi="Arial" w:cs="Arial"/>
          <w:lang w:val="en-US"/>
        </w:rPr>
        <w:t>ic contracture of hearts used for mitochondrial isolation.</w:t>
      </w:r>
    </w:p>
    <w:tbl>
      <w:tblPr>
        <w:tblStyle w:val="TableGrid"/>
        <w:tblW w:w="236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2"/>
        <w:gridCol w:w="1542"/>
        <w:gridCol w:w="1674"/>
      </w:tblGrid>
      <w:tr w:rsidR="00CE2DCD" w:rsidRPr="00EF7049" w14:paraId="4AB23900" w14:textId="77777777" w:rsidTr="0285CEBE">
        <w:trPr>
          <w:trHeight w:val="283"/>
        </w:trPr>
        <w:tc>
          <w:tcPr>
            <w:tcW w:w="1815" w:type="pct"/>
            <w:tcBorders>
              <w:top w:val="single" w:sz="8" w:space="0" w:color="auto"/>
            </w:tcBorders>
            <w:vAlign w:val="center"/>
          </w:tcPr>
          <w:p w14:paraId="6C68380F" w14:textId="77777777" w:rsidR="00CE2DCD" w:rsidRPr="00EF7049" w:rsidRDefault="00CE2DCD" w:rsidP="0285CEB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27" w:type="pct"/>
            <w:tcBorders>
              <w:top w:val="single" w:sz="8" w:space="0" w:color="auto"/>
            </w:tcBorders>
            <w:vAlign w:val="center"/>
          </w:tcPr>
          <w:p w14:paraId="753B8691" w14:textId="77777777" w:rsidR="00CE2DCD" w:rsidRPr="00EF7049" w:rsidRDefault="0285CEBE" w:rsidP="0285CEBE">
            <w:pPr>
              <w:pStyle w:val="Heading4"/>
              <w:outlineLvl w:val="3"/>
              <w:rPr>
                <w:vertAlign w:val="subscript"/>
              </w:rPr>
            </w:pPr>
            <w:r w:rsidRPr="00EF7049">
              <w:t>T</w:t>
            </w:r>
            <w:r w:rsidRPr="00EF7049">
              <w:rPr>
                <w:vertAlign w:val="subscript"/>
              </w:rPr>
              <w:t>0</w:t>
            </w:r>
          </w:p>
          <w:p w14:paraId="07A650E8" w14:textId="77777777" w:rsidR="00CE2DCD" w:rsidRPr="00EF7049" w:rsidRDefault="0285CEBE" w:rsidP="0285CEBE">
            <w:pPr>
              <w:rPr>
                <w:sz w:val="20"/>
                <w:szCs w:val="20"/>
                <w:lang w:val="en-US"/>
              </w:rPr>
            </w:pPr>
            <w:r w:rsidRPr="00EF7049">
              <w:rPr>
                <w:rFonts w:ascii="Arial" w:hAnsi="Arial" w:cs="Arial"/>
                <w:sz w:val="20"/>
                <w:szCs w:val="20"/>
                <w:lang w:val="en-US"/>
              </w:rPr>
              <w:t>(sec)</w:t>
            </w:r>
          </w:p>
        </w:tc>
        <w:tc>
          <w:tcPr>
            <w:tcW w:w="1658" w:type="pct"/>
            <w:tcBorders>
              <w:top w:val="single" w:sz="8" w:space="0" w:color="auto"/>
            </w:tcBorders>
            <w:vAlign w:val="center"/>
          </w:tcPr>
          <w:p w14:paraId="127A7ADF" w14:textId="77777777" w:rsidR="00CE2DCD" w:rsidRPr="00EF7049" w:rsidRDefault="0285CEBE" w:rsidP="0285CEBE">
            <w:pPr>
              <w:pStyle w:val="Heading4"/>
              <w:outlineLvl w:val="3"/>
              <w:rPr>
                <w:vertAlign w:val="subscript"/>
              </w:rPr>
            </w:pPr>
            <w:r w:rsidRPr="00EF7049">
              <w:t>A</w:t>
            </w:r>
            <w:r w:rsidRPr="00EF7049">
              <w:rPr>
                <w:vertAlign w:val="subscript"/>
              </w:rPr>
              <w:t>max</w:t>
            </w:r>
          </w:p>
          <w:p w14:paraId="7FC88564" w14:textId="77777777" w:rsidR="00CE2DCD" w:rsidRPr="00EF7049" w:rsidRDefault="0285CEBE" w:rsidP="0285CEBE">
            <w:pPr>
              <w:rPr>
                <w:sz w:val="20"/>
                <w:szCs w:val="20"/>
                <w:lang w:val="en-US"/>
              </w:rPr>
            </w:pPr>
            <w:r w:rsidRPr="00EF7049">
              <w:rPr>
                <w:rFonts w:ascii="Arial" w:hAnsi="Arial" w:cs="Arial"/>
                <w:sz w:val="20"/>
                <w:szCs w:val="20"/>
                <w:lang w:val="en-US"/>
              </w:rPr>
              <w:t>(mmHg)</w:t>
            </w:r>
          </w:p>
        </w:tc>
      </w:tr>
      <w:tr w:rsidR="00CE2DCD" w:rsidRPr="00EF7049" w14:paraId="793D1FD3" w14:textId="77777777" w:rsidTr="0285CEBE">
        <w:trPr>
          <w:trHeight w:val="283"/>
        </w:trPr>
        <w:tc>
          <w:tcPr>
            <w:tcW w:w="1815" w:type="pct"/>
            <w:tcBorders>
              <w:top w:val="single" w:sz="8" w:space="0" w:color="auto"/>
            </w:tcBorders>
            <w:vAlign w:val="center"/>
          </w:tcPr>
          <w:p w14:paraId="32418F97" w14:textId="193CFBD7" w:rsidR="00CE2DCD" w:rsidRPr="00EF7049" w:rsidRDefault="0285CEBE" w:rsidP="0285CEBE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F704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re-</w:t>
            </w:r>
            <w:r w:rsidR="00897027" w:rsidRPr="00EF704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schem</w:t>
            </w:r>
            <w:r w:rsidRPr="00EF704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a</w:t>
            </w:r>
          </w:p>
        </w:tc>
        <w:tc>
          <w:tcPr>
            <w:tcW w:w="1527" w:type="pct"/>
            <w:tcBorders>
              <w:top w:val="single" w:sz="8" w:space="0" w:color="auto"/>
            </w:tcBorders>
            <w:vAlign w:val="center"/>
          </w:tcPr>
          <w:p w14:paraId="182E5E7D" w14:textId="77777777" w:rsidR="00CE2DCD" w:rsidRPr="00EF7049" w:rsidRDefault="0285CEBE" w:rsidP="0285CEB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EF7049">
              <w:rPr>
                <w:rFonts w:ascii="Arial" w:hAnsi="Arial" w:cs="Arial"/>
                <w:sz w:val="20"/>
                <w:szCs w:val="20"/>
                <w:lang w:val="en-US"/>
              </w:rPr>
              <w:t>n.a</w:t>
            </w:r>
            <w:proofErr w:type="spellEnd"/>
            <w:r w:rsidRPr="00EF7049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658" w:type="pct"/>
            <w:tcBorders>
              <w:top w:val="single" w:sz="8" w:space="0" w:color="auto"/>
            </w:tcBorders>
            <w:vAlign w:val="center"/>
          </w:tcPr>
          <w:p w14:paraId="45EB9197" w14:textId="77777777" w:rsidR="00CE2DCD" w:rsidRPr="00EF7049" w:rsidRDefault="0285CEBE" w:rsidP="0285CEB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EF7049">
              <w:rPr>
                <w:rFonts w:ascii="Arial" w:hAnsi="Arial" w:cs="Arial"/>
                <w:sz w:val="20"/>
                <w:szCs w:val="20"/>
                <w:lang w:val="en-US"/>
              </w:rPr>
              <w:t>n.a</w:t>
            </w:r>
            <w:proofErr w:type="spellEnd"/>
            <w:r w:rsidRPr="00EF7049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</w:tr>
      <w:tr w:rsidR="00CE2DCD" w:rsidRPr="00EF7049" w14:paraId="6BC86929" w14:textId="77777777" w:rsidTr="0285CEBE">
        <w:trPr>
          <w:trHeight w:val="283"/>
        </w:trPr>
        <w:tc>
          <w:tcPr>
            <w:tcW w:w="1815" w:type="pct"/>
            <w:vAlign w:val="center"/>
          </w:tcPr>
          <w:p w14:paraId="38FAD6EA" w14:textId="40053D9F" w:rsidR="00CE2DCD" w:rsidRPr="00EF7049" w:rsidRDefault="00897027" w:rsidP="0285CEBE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F704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schem</w:t>
            </w:r>
            <w:r w:rsidR="0285CEBE" w:rsidRPr="00EF704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a</w:t>
            </w:r>
          </w:p>
        </w:tc>
        <w:tc>
          <w:tcPr>
            <w:tcW w:w="1527" w:type="pct"/>
            <w:vAlign w:val="center"/>
          </w:tcPr>
          <w:p w14:paraId="0A13B331" w14:textId="77777777" w:rsidR="00CE2DCD" w:rsidRPr="00EF7049" w:rsidRDefault="0285CEBE" w:rsidP="0285CEB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F7049">
              <w:rPr>
                <w:rFonts w:ascii="Arial" w:hAnsi="Arial" w:cs="Arial"/>
                <w:sz w:val="20"/>
                <w:szCs w:val="20"/>
                <w:lang w:val="en-US"/>
              </w:rPr>
              <w:t>716.5 ± 42.8</w:t>
            </w:r>
          </w:p>
        </w:tc>
        <w:tc>
          <w:tcPr>
            <w:tcW w:w="1658" w:type="pct"/>
            <w:vAlign w:val="center"/>
          </w:tcPr>
          <w:p w14:paraId="30CE0CA8" w14:textId="77777777" w:rsidR="00CE2DCD" w:rsidRPr="00EF7049" w:rsidRDefault="0285CEBE" w:rsidP="0285CEB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F7049">
              <w:rPr>
                <w:rFonts w:ascii="Arial" w:hAnsi="Arial" w:cs="Arial"/>
                <w:sz w:val="20"/>
                <w:szCs w:val="20"/>
                <w:lang w:val="en-US"/>
              </w:rPr>
              <w:t>58.1 ± 5.8</w:t>
            </w:r>
          </w:p>
        </w:tc>
      </w:tr>
      <w:tr w:rsidR="00CE2DCD" w:rsidRPr="00EF7049" w14:paraId="7B685588" w14:textId="77777777" w:rsidTr="0285CEBE">
        <w:trPr>
          <w:trHeight w:val="283"/>
        </w:trPr>
        <w:tc>
          <w:tcPr>
            <w:tcW w:w="1815" w:type="pct"/>
            <w:tcBorders>
              <w:bottom w:val="single" w:sz="8" w:space="0" w:color="auto"/>
            </w:tcBorders>
            <w:vAlign w:val="center"/>
          </w:tcPr>
          <w:p w14:paraId="02774BD3" w14:textId="77777777" w:rsidR="00CE2DCD" w:rsidRPr="00EF7049" w:rsidRDefault="0285CEBE" w:rsidP="0285CEBE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F704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PC</w:t>
            </w:r>
          </w:p>
        </w:tc>
        <w:tc>
          <w:tcPr>
            <w:tcW w:w="1527" w:type="pct"/>
            <w:tcBorders>
              <w:bottom w:val="single" w:sz="8" w:space="0" w:color="auto"/>
            </w:tcBorders>
            <w:vAlign w:val="center"/>
          </w:tcPr>
          <w:p w14:paraId="35A48FEE" w14:textId="77777777" w:rsidR="00CE2DCD" w:rsidRPr="00EF7049" w:rsidRDefault="0285CEBE" w:rsidP="0285CEB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F7049">
              <w:rPr>
                <w:rFonts w:ascii="Arial" w:hAnsi="Arial" w:cs="Arial"/>
                <w:sz w:val="20"/>
                <w:szCs w:val="20"/>
                <w:lang w:val="en-US"/>
              </w:rPr>
              <w:t>466.3 ± 14.9*</w:t>
            </w:r>
          </w:p>
        </w:tc>
        <w:tc>
          <w:tcPr>
            <w:tcW w:w="1658" w:type="pct"/>
            <w:tcBorders>
              <w:bottom w:val="single" w:sz="8" w:space="0" w:color="auto"/>
            </w:tcBorders>
            <w:vAlign w:val="center"/>
          </w:tcPr>
          <w:p w14:paraId="053272BC" w14:textId="77777777" w:rsidR="00CE2DCD" w:rsidRPr="00EF7049" w:rsidRDefault="0285CEBE" w:rsidP="0285CEB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F7049">
              <w:rPr>
                <w:rFonts w:ascii="Arial" w:hAnsi="Arial" w:cs="Arial"/>
                <w:sz w:val="20"/>
                <w:szCs w:val="20"/>
                <w:lang w:val="en-US"/>
              </w:rPr>
              <w:t>80.3 ± 5.0*</w:t>
            </w:r>
          </w:p>
        </w:tc>
      </w:tr>
    </w:tbl>
    <w:p w14:paraId="6CA64E4C" w14:textId="77777777" w:rsidR="007C7519" w:rsidRPr="00EF7049" w:rsidRDefault="007C7519" w:rsidP="0285CEBE">
      <w:pPr>
        <w:spacing w:after="0"/>
        <w:rPr>
          <w:rFonts w:ascii="Arial" w:hAnsi="Arial" w:cs="Arial"/>
          <w:lang w:val="en-US"/>
        </w:rPr>
      </w:pPr>
    </w:p>
    <w:p w14:paraId="4316983E" w14:textId="27243A28" w:rsidR="00CE2DCD" w:rsidRPr="00EF7049" w:rsidRDefault="0285CEBE" w:rsidP="0285CEBE">
      <w:pPr>
        <w:spacing w:after="0"/>
        <w:rPr>
          <w:rFonts w:ascii="Arial" w:hAnsi="Arial" w:cs="Arial"/>
          <w:lang w:val="en-US"/>
        </w:rPr>
      </w:pPr>
      <w:r w:rsidRPr="00EF7049">
        <w:rPr>
          <w:rFonts w:ascii="Arial" w:hAnsi="Arial" w:cs="Arial"/>
          <w:lang w:val="en-US"/>
        </w:rPr>
        <w:t xml:space="preserve">All the data presented in the table were obtained during the index </w:t>
      </w:r>
      <w:r w:rsidR="00897027" w:rsidRPr="00EF7049">
        <w:rPr>
          <w:rFonts w:ascii="Arial" w:hAnsi="Arial" w:cs="Arial"/>
          <w:lang w:val="en-US"/>
        </w:rPr>
        <w:t>ischem</w:t>
      </w:r>
      <w:r w:rsidRPr="00EF7049">
        <w:rPr>
          <w:rFonts w:ascii="Arial" w:hAnsi="Arial" w:cs="Arial"/>
          <w:lang w:val="en-US"/>
        </w:rPr>
        <w:t>ia. T</w:t>
      </w:r>
      <w:r w:rsidRPr="00EF7049">
        <w:rPr>
          <w:rFonts w:ascii="Arial" w:hAnsi="Arial" w:cs="Arial"/>
          <w:vertAlign w:val="subscript"/>
          <w:lang w:val="en-US"/>
        </w:rPr>
        <w:t>0</w:t>
      </w:r>
      <w:r w:rsidRPr="00EF7049">
        <w:rPr>
          <w:rFonts w:ascii="Arial" w:hAnsi="Arial" w:cs="Arial"/>
          <w:lang w:val="en-US"/>
        </w:rPr>
        <w:t xml:space="preserve"> indicates time at which rigor started; A</w:t>
      </w:r>
      <w:r w:rsidRPr="00EF7049">
        <w:rPr>
          <w:rFonts w:ascii="Arial" w:hAnsi="Arial" w:cs="Arial"/>
          <w:vertAlign w:val="subscript"/>
          <w:lang w:val="en-US"/>
        </w:rPr>
        <w:t>max</w:t>
      </w:r>
      <w:r w:rsidRPr="00EF7049">
        <w:rPr>
          <w:rFonts w:ascii="Arial" w:hAnsi="Arial" w:cs="Arial"/>
          <w:lang w:val="en-US"/>
        </w:rPr>
        <w:t xml:space="preserve">, rigor maximum amplitude. Data for each parameter was analyzed by a two-tail Student’s t test. </w:t>
      </w:r>
      <w:proofErr w:type="gramStart"/>
      <w:r w:rsidRPr="00EF7049">
        <w:rPr>
          <w:rFonts w:ascii="Arial" w:hAnsi="Arial" w:cs="Arial"/>
          <w:lang w:val="en-US"/>
        </w:rPr>
        <w:t>*, p&lt;0.05.</w:t>
      </w:r>
      <w:proofErr w:type="gramEnd"/>
      <w:r w:rsidRPr="00EF7049">
        <w:rPr>
          <w:rFonts w:ascii="Arial" w:hAnsi="Arial" w:cs="Arial"/>
          <w:lang w:val="en-US"/>
        </w:rPr>
        <w:t xml:space="preserve"> Abbreviations: IPC – </w:t>
      </w:r>
      <w:r w:rsidR="00897027" w:rsidRPr="00EF7049">
        <w:rPr>
          <w:rFonts w:ascii="Arial" w:hAnsi="Arial" w:cs="Arial"/>
          <w:lang w:val="en-US"/>
        </w:rPr>
        <w:t>ischem</w:t>
      </w:r>
      <w:r w:rsidRPr="00EF7049">
        <w:rPr>
          <w:rFonts w:ascii="Arial" w:hAnsi="Arial" w:cs="Arial"/>
          <w:lang w:val="en-US"/>
        </w:rPr>
        <w:t xml:space="preserve">ic preconditioning; </w:t>
      </w:r>
      <w:proofErr w:type="spellStart"/>
      <w:proofErr w:type="gramStart"/>
      <w:r w:rsidRPr="00EF7049">
        <w:rPr>
          <w:rFonts w:ascii="Arial" w:hAnsi="Arial" w:cs="Arial"/>
          <w:lang w:val="en-US"/>
        </w:rPr>
        <w:t>n.a</w:t>
      </w:r>
      <w:proofErr w:type="spellEnd"/>
      <w:proofErr w:type="gramEnd"/>
      <w:r w:rsidRPr="00EF7049">
        <w:rPr>
          <w:rFonts w:ascii="Arial" w:hAnsi="Arial" w:cs="Arial"/>
          <w:lang w:val="en-US"/>
        </w:rPr>
        <w:t>. – not applicable.</w:t>
      </w:r>
    </w:p>
    <w:p w14:paraId="54DB6C3F" w14:textId="77777777" w:rsidR="00CE2DCD" w:rsidRPr="00EF7049" w:rsidRDefault="00CE2DCD" w:rsidP="0285CEBE">
      <w:pPr>
        <w:spacing w:after="0"/>
        <w:rPr>
          <w:rFonts w:ascii="Arial" w:hAnsi="Arial" w:cs="Arial"/>
          <w:lang w:val="en-US"/>
        </w:rPr>
      </w:pPr>
    </w:p>
    <w:p w14:paraId="16781C68" w14:textId="6BFB5EA2" w:rsidR="00EB71E6" w:rsidRPr="00EF7049" w:rsidRDefault="00EB71E6" w:rsidP="0285CEBE">
      <w:pPr>
        <w:spacing w:after="120"/>
        <w:rPr>
          <w:rFonts w:ascii="Arial" w:hAnsi="Arial" w:cs="Arial"/>
          <w:lang w:val="en-US"/>
        </w:rPr>
      </w:pPr>
    </w:p>
    <w:sectPr w:rsidR="00EB71E6" w:rsidRPr="00EF7049" w:rsidSect="0050707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3FFC57C" w14:textId="77777777" w:rsidR="007F1D42" w:rsidRDefault="007F1D42" w:rsidP="007E5FBD">
      <w:pPr>
        <w:spacing w:after="0" w:line="240" w:lineRule="auto"/>
      </w:pPr>
      <w:r>
        <w:separator/>
      </w:r>
    </w:p>
  </w:endnote>
  <w:endnote w:type="continuationSeparator" w:id="0">
    <w:p w14:paraId="78C238FD" w14:textId="77777777" w:rsidR="007F1D42" w:rsidRDefault="007F1D42" w:rsidP="007E5F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mbx12">
    <w:altName w:val="Cambria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mbx10">
    <w:altName w:val="Cambria"/>
    <w:charset w:val="00"/>
    <w:family w:val="swiss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A9A3BA6" w14:textId="77777777" w:rsidR="007F1D42" w:rsidRDefault="007F1D42" w:rsidP="007E5FBD">
      <w:pPr>
        <w:spacing w:after="0" w:line="240" w:lineRule="auto"/>
      </w:pPr>
      <w:r>
        <w:separator/>
      </w:r>
    </w:p>
  </w:footnote>
  <w:footnote w:type="continuationSeparator" w:id="0">
    <w:p w14:paraId="62D7327B" w14:textId="77777777" w:rsidR="007F1D42" w:rsidRDefault="007F1D42" w:rsidP="007E5FB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F6C7427"/>
    <w:multiLevelType w:val="multilevel"/>
    <w:tmpl w:val="12C44240"/>
    <w:lvl w:ilvl="0">
      <w:start w:val="1"/>
      <w:numFmt w:val="decimal"/>
      <w:pStyle w:val="Heading1"/>
      <w:lvlText w:val="%1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720"/>
        </w:tabs>
        <w:ind w:left="0" w:firstLine="0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080"/>
        </w:tabs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728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irculation Research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dstrrp09fvwzjep52hpdw0ea2fx9ft5fe5s&quot;&gt;HK-paper&lt;record-ids&gt;&lt;item&gt;1&lt;/item&gt;&lt;item&gt;5&lt;/item&gt;&lt;/record-ids&gt;&lt;/item&gt;&lt;/Libraries&gt;"/>
  </w:docVars>
  <w:rsids>
    <w:rsidRoot w:val="00F14704"/>
    <w:rsid w:val="00015786"/>
    <w:rsid w:val="000238AC"/>
    <w:rsid w:val="00025500"/>
    <w:rsid w:val="000732A8"/>
    <w:rsid w:val="00083EAA"/>
    <w:rsid w:val="000929B2"/>
    <w:rsid w:val="000B6CF6"/>
    <w:rsid w:val="000B79C9"/>
    <w:rsid w:val="000C051A"/>
    <w:rsid w:val="000D1E71"/>
    <w:rsid w:val="000D313E"/>
    <w:rsid w:val="000F1D95"/>
    <w:rsid w:val="00106B1D"/>
    <w:rsid w:val="00136561"/>
    <w:rsid w:val="0015008D"/>
    <w:rsid w:val="001539E8"/>
    <w:rsid w:val="00163924"/>
    <w:rsid w:val="001B5CF2"/>
    <w:rsid w:val="001C58AB"/>
    <w:rsid w:val="001D139E"/>
    <w:rsid w:val="001D5211"/>
    <w:rsid w:val="001E035E"/>
    <w:rsid w:val="00212E51"/>
    <w:rsid w:val="002203B0"/>
    <w:rsid w:val="00222CDB"/>
    <w:rsid w:val="00236302"/>
    <w:rsid w:val="002422B9"/>
    <w:rsid w:val="00246ECD"/>
    <w:rsid w:val="00270856"/>
    <w:rsid w:val="002C6DBD"/>
    <w:rsid w:val="002D56C4"/>
    <w:rsid w:val="002D6A14"/>
    <w:rsid w:val="002F689A"/>
    <w:rsid w:val="00307692"/>
    <w:rsid w:val="003202AC"/>
    <w:rsid w:val="00324614"/>
    <w:rsid w:val="00332B8F"/>
    <w:rsid w:val="00351FA6"/>
    <w:rsid w:val="003550BE"/>
    <w:rsid w:val="00356EB4"/>
    <w:rsid w:val="003A25B8"/>
    <w:rsid w:val="003A5BFC"/>
    <w:rsid w:val="003B5E92"/>
    <w:rsid w:val="003C0030"/>
    <w:rsid w:val="003C79B4"/>
    <w:rsid w:val="003D3174"/>
    <w:rsid w:val="003E013A"/>
    <w:rsid w:val="003F6724"/>
    <w:rsid w:val="0041474B"/>
    <w:rsid w:val="00423AC3"/>
    <w:rsid w:val="0042618A"/>
    <w:rsid w:val="00442048"/>
    <w:rsid w:val="004454FA"/>
    <w:rsid w:val="00451717"/>
    <w:rsid w:val="0046023C"/>
    <w:rsid w:val="00467A4F"/>
    <w:rsid w:val="00483B8A"/>
    <w:rsid w:val="004C0814"/>
    <w:rsid w:val="0050707F"/>
    <w:rsid w:val="00555C02"/>
    <w:rsid w:val="005865EF"/>
    <w:rsid w:val="00587728"/>
    <w:rsid w:val="005922E6"/>
    <w:rsid w:val="005B371B"/>
    <w:rsid w:val="005F2520"/>
    <w:rsid w:val="005F3FC0"/>
    <w:rsid w:val="00600343"/>
    <w:rsid w:val="006334CA"/>
    <w:rsid w:val="00646EE1"/>
    <w:rsid w:val="006562FD"/>
    <w:rsid w:val="00664519"/>
    <w:rsid w:val="00693704"/>
    <w:rsid w:val="00695D7B"/>
    <w:rsid w:val="0069656B"/>
    <w:rsid w:val="006B0F92"/>
    <w:rsid w:val="006E0DD2"/>
    <w:rsid w:val="006E7927"/>
    <w:rsid w:val="006F5BCE"/>
    <w:rsid w:val="00710554"/>
    <w:rsid w:val="00714F88"/>
    <w:rsid w:val="007232D8"/>
    <w:rsid w:val="0072718E"/>
    <w:rsid w:val="007377CA"/>
    <w:rsid w:val="0076075C"/>
    <w:rsid w:val="0077072C"/>
    <w:rsid w:val="00772E97"/>
    <w:rsid w:val="007763D4"/>
    <w:rsid w:val="007A2D19"/>
    <w:rsid w:val="007C7519"/>
    <w:rsid w:val="007E5FBD"/>
    <w:rsid w:val="007F0600"/>
    <w:rsid w:val="007F1D42"/>
    <w:rsid w:val="00804A3F"/>
    <w:rsid w:val="00813304"/>
    <w:rsid w:val="00813C65"/>
    <w:rsid w:val="008258EB"/>
    <w:rsid w:val="00840BEF"/>
    <w:rsid w:val="0084173F"/>
    <w:rsid w:val="00841EBB"/>
    <w:rsid w:val="0086041E"/>
    <w:rsid w:val="00862875"/>
    <w:rsid w:val="008676E2"/>
    <w:rsid w:val="00872246"/>
    <w:rsid w:val="008833EC"/>
    <w:rsid w:val="008846F9"/>
    <w:rsid w:val="00885CF7"/>
    <w:rsid w:val="00891DA6"/>
    <w:rsid w:val="00897027"/>
    <w:rsid w:val="008C2096"/>
    <w:rsid w:val="008C2DCC"/>
    <w:rsid w:val="008C364C"/>
    <w:rsid w:val="008F6431"/>
    <w:rsid w:val="008F7C88"/>
    <w:rsid w:val="00921BEF"/>
    <w:rsid w:val="00925849"/>
    <w:rsid w:val="00954311"/>
    <w:rsid w:val="00961814"/>
    <w:rsid w:val="009971AA"/>
    <w:rsid w:val="009A0350"/>
    <w:rsid w:val="009A75BC"/>
    <w:rsid w:val="009A7DC6"/>
    <w:rsid w:val="009C007A"/>
    <w:rsid w:val="009E0EAF"/>
    <w:rsid w:val="009E688B"/>
    <w:rsid w:val="00A018FA"/>
    <w:rsid w:val="00A13054"/>
    <w:rsid w:val="00A37519"/>
    <w:rsid w:val="00A41073"/>
    <w:rsid w:val="00A41CF8"/>
    <w:rsid w:val="00A8226E"/>
    <w:rsid w:val="00A84F83"/>
    <w:rsid w:val="00A92C95"/>
    <w:rsid w:val="00AA26DB"/>
    <w:rsid w:val="00AA5653"/>
    <w:rsid w:val="00AB35CB"/>
    <w:rsid w:val="00AE11F4"/>
    <w:rsid w:val="00B006E6"/>
    <w:rsid w:val="00B149B1"/>
    <w:rsid w:val="00B26CD4"/>
    <w:rsid w:val="00B32DED"/>
    <w:rsid w:val="00B52242"/>
    <w:rsid w:val="00B5501C"/>
    <w:rsid w:val="00B607F1"/>
    <w:rsid w:val="00B61EBA"/>
    <w:rsid w:val="00B91A50"/>
    <w:rsid w:val="00BA0273"/>
    <w:rsid w:val="00BB15B2"/>
    <w:rsid w:val="00BB7776"/>
    <w:rsid w:val="00BC4D1D"/>
    <w:rsid w:val="00BC53D7"/>
    <w:rsid w:val="00BE2666"/>
    <w:rsid w:val="00BE4F17"/>
    <w:rsid w:val="00C05EFD"/>
    <w:rsid w:val="00C2121E"/>
    <w:rsid w:val="00C864DE"/>
    <w:rsid w:val="00C97B7C"/>
    <w:rsid w:val="00CB3B82"/>
    <w:rsid w:val="00CC285E"/>
    <w:rsid w:val="00CD5A5D"/>
    <w:rsid w:val="00CE2DCD"/>
    <w:rsid w:val="00CF33C5"/>
    <w:rsid w:val="00D229F5"/>
    <w:rsid w:val="00D354F7"/>
    <w:rsid w:val="00D435FC"/>
    <w:rsid w:val="00D44D74"/>
    <w:rsid w:val="00D62EEE"/>
    <w:rsid w:val="00D70532"/>
    <w:rsid w:val="00D7091C"/>
    <w:rsid w:val="00D93010"/>
    <w:rsid w:val="00D94507"/>
    <w:rsid w:val="00DB5872"/>
    <w:rsid w:val="00DE31AA"/>
    <w:rsid w:val="00E04A28"/>
    <w:rsid w:val="00E16B95"/>
    <w:rsid w:val="00E30354"/>
    <w:rsid w:val="00E31F10"/>
    <w:rsid w:val="00E340DE"/>
    <w:rsid w:val="00E379EE"/>
    <w:rsid w:val="00E719D2"/>
    <w:rsid w:val="00E721DC"/>
    <w:rsid w:val="00E72B57"/>
    <w:rsid w:val="00E969C2"/>
    <w:rsid w:val="00EA7F99"/>
    <w:rsid w:val="00EB6C44"/>
    <w:rsid w:val="00EB71E6"/>
    <w:rsid w:val="00EE409D"/>
    <w:rsid w:val="00EF6DEE"/>
    <w:rsid w:val="00EF7049"/>
    <w:rsid w:val="00F10A2C"/>
    <w:rsid w:val="00F13E44"/>
    <w:rsid w:val="00F14704"/>
    <w:rsid w:val="00F320B3"/>
    <w:rsid w:val="00F33890"/>
    <w:rsid w:val="00F53BFC"/>
    <w:rsid w:val="00F620ED"/>
    <w:rsid w:val="00F706CB"/>
    <w:rsid w:val="00F82FB5"/>
    <w:rsid w:val="00F90B7D"/>
    <w:rsid w:val="00FB5B2B"/>
    <w:rsid w:val="00FE10CB"/>
    <w:rsid w:val="00FE406D"/>
    <w:rsid w:val="00FF2EAA"/>
    <w:rsid w:val="00FF77FF"/>
    <w:rsid w:val="0285CEBE"/>
    <w:rsid w:val="0FDB9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1F4B03D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69656B"/>
    <w:pPr>
      <w:keepNext/>
      <w:numPr>
        <w:numId w:val="3"/>
      </w:numPr>
      <w:tabs>
        <w:tab w:val="left" w:pos="482"/>
      </w:tabs>
      <w:spacing w:before="360" w:after="180" w:line="420" w:lineRule="auto"/>
      <w:jc w:val="both"/>
      <w:outlineLvl w:val="0"/>
    </w:pPr>
    <w:rPr>
      <w:rFonts w:ascii="cmbx12" w:eastAsia="Times New Roman" w:hAnsi="cmbx12" w:cs="Arial"/>
      <w:bCs/>
      <w:color w:val="000000"/>
      <w:sz w:val="28"/>
      <w:szCs w:val="32"/>
      <w:lang w:val="en-GB"/>
    </w:rPr>
  </w:style>
  <w:style w:type="paragraph" w:styleId="Heading2">
    <w:name w:val="heading 2"/>
    <w:basedOn w:val="Normal"/>
    <w:next w:val="Normal"/>
    <w:link w:val="Heading2Char"/>
    <w:qFormat/>
    <w:rsid w:val="0069656B"/>
    <w:pPr>
      <w:keepNext/>
      <w:numPr>
        <w:ilvl w:val="1"/>
        <w:numId w:val="3"/>
      </w:numPr>
      <w:tabs>
        <w:tab w:val="left" w:pos="624"/>
      </w:tabs>
      <w:spacing w:before="300" w:after="120" w:line="420" w:lineRule="auto"/>
      <w:jc w:val="both"/>
      <w:outlineLvl w:val="1"/>
    </w:pPr>
    <w:rPr>
      <w:rFonts w:ascii="cmbx12" w:eastAsia="Times New Roman" w:hAnsi="cmbx12" w:cs="Arial"/>
      <w:bCs/>
      <w:iCs/>
      <w:color w:val="000000"/>
      <w:sz w:val="24"/>
      <w:szCs w:val="28"/>
      <w:lang w:val="en-GB"/>
    </w:rPr>
  </w:style>
  <w:style w:type="paragraph" w:styleId="Heading3">
    <w:name w:val="heading 3"/>
    <w:aliases w:val="Entry 4"/>
    <w:basedOn w:val="Normal"/>
    <w:next w:val="Normal"/>
    <w:link w:val="Heading3Char"/>
    <w:qFormat/>
    <w:rsid w:val="0069656B"/>
    <w:pPr>
      <w:keepNext/>
      <w:numPr>
        <w:ilvl w:val="2"/>
        <w:numId w:val="3"/>
      </w:numPr>
      <w:tabs>
        <w:tab w:val="left" w:pos="765"/>
      </w:tabs>
      <w:spacing w:before="300" w:after="120" w:line="420" w:lineRule="auto"/>
      <w:jc w:val="both"/>
      <w:outlineLvl w:val="2"/>
    </w:pPr>
    <w:rPr>
      <w:rFonts w:ascii="cmbx10" w:eastAsia="Times New Roman" w:hAnsi="cmbx10" w:cs="Arial"/>
      <w:bCs/>
      <w:color w:val="000000"/>
      <w:sz w:val="21"/>
      <w:szCs w:val="26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97B7C"/>
    <w:pPr>
      <w:keepNext/>
      <w:spacing w:after="0" w:line="240" w:lineRule="auto"/>
      <w:outlineLvl w:val="3"/>
    </w:pPr>
    <w:rPr>
      <w:rFonts w:ascii="Arial" w:hAnsi="Arial" w:cs="Arial"/>
      <w:b/>
      <w:sz w:val="20"/>
      <w:lang w:val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61EBA"/>
    <w:pPr>
      <w:keepNext/>
      <w:spacing w:after="0"/>
      <w:outlineLvl w:val="4"/>
    </w:pPr>
    <w:rPr>
      <w:rFonts w:ascii="Arial" w:hAnsi="Arial" w:cs="Arial"/>
      <w:b/>
      <w:u w:val="single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9656B"/>
    <w:rPr>
      <w:rFonts w:ascii="cmbx12" w:eastAsia="Times New Roman" w:hAnsi="cmbx12" w:cs="Arial"/>
      <w:bCs/>
      <w:color w:val="000000"/>
      <w:sz w:val="28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rsid w:val="0069656B"/>
    <w:rPr>
      <w:rFonts w:ascii="cmbx12" w:eastAsia="Times New Roman" w:hAnsi="cmbx12" w:cs="Arial"/>
      <w:bCs/>
      <w:iCs/>
      <w:color w:val="000000"/>
      <w:sz w:val="24"/>
      <w:szCs w:val="28"/>
      <w:lang w:val="en-GB"/>
    </w:rPr>
  </w:style>
  <w:style w:type="character" w:customStyle="1" w:styleId="Heading3Char">
    <w:name w:val="Heading 3 Char"/>
    <w:aliases w:val="Entry 4 Char"/>
    <w:basedOn w:val="DefaultParagraphFont"/>
    <w:link w:val="Heading3"/>
    <w:rsid w:val="0069656B"/>
    <w:rPr>
      <w:rFonts w:ascii="cmbx10" w:eastAsia="Times New Roman" w:hAnsi="cmbx10" w:cs="Arial"/>
      <w:bCs/>
      <w:color w:val="000000"/>
      <w:sz w:val="21"/>
      <w:szCs w:val="2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F1470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4704"/>
    <w:pPr>
      <w:spacing w:line="240" w:lineRule="auto"/>
    </w:pPr>
    <w:rPr>
      <w:sz w:val="24"/>
      <w:szCs w:val="24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4704"/>
    <w:rPr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unhideWhenUsed/>
    <w:rsid w:val="00F147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14704"/>
    <w:rPr>
      <w:rFonts w:ascii="Tahoma" w:hAnsi="Tahoma" w:cs="Tahoma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F14704"/>
    <w:pPr>
      <w:jc w:val="center"/>
    </w:pPr>
    <w:rPr>
      <w:rFonts w:ascii="Arial" w:hAnsi="Arial" w:cs="Arial"/>
      <w:b/>
      <w:u w:val="single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F14704"/>
    <w:rPr>
      <w:rFonts w:ascii="Arial" w:hAnsi="Arial" w:cs="Arial"/>
      <w:b/>
      <w:u w:val="single"/>
      <w:lang w:val="en-US"/>
    </w:rPr>
  </w:style>
  <w:style w:type="character" w:styleId="Hyperlink">
    <w:name w:val="Hyperlink"/>
    <w:basedOn w:val="DefaultParagraphFont"/>
    <w:uiPriority w:val="99"/>
    <w:unhideWhenUsed/>
    <w:rsid w:val="00F33890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C97B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C97B7C"/>
    <w:rPr>
      <w:rFonts w:ascii="Arial" w:hAnsi="Arial" w:cs="Arial"/>
      <w:b/>
      <w:sz w:val="20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B61EBA"/>
    <w:rPr>
      <w:rFonts w:ascii="Arial" w:hAnsi="Arial" w:cs="Arial"/>
      <w:b/>
      <w:u w:val="single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20ED"/>
    <w:rPr>
      <w:b/>
      <w:bCs/>
      <w:sz w:val="20"/>
      <w:szCs w:val="20"/>
      <w:lang w:val="es-E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20ED"/>
    <w:rPr>
      <w:b/>
      <w:bCs/>
      <w:sz w:val="20"/>
      <w:szCs w:val="20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C864DE"/>
    <w:pPr>
      <w:spacing w:after="0"/>
      <w:jc w:val="center"/>
    </w:pPr>
    <w:rPr>
      <w:rFonts w:ascii="Arial" w:hAnsi="Arial"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864DE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864DE"/>
    <w:pPr>
      <w:spacing w:line="240" w:lineRule="auto"/>
    </w:pPr>
    <w:rPr>
      <w:rFonts w:ascii="Arial" w:hAnsi="Arial"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864DE"/>
    <w:rPr>
      <w:rFonts w:ascii="Arial" w:hAnsi="Arial" w:cs="Arial"/>
      <w:noProof/>
      <w:lang w:val="en-US"/>
    </w:rPr>
  </w:style>
  <w:style w:type="paragraph" w:styleId="Revision">
    <w:name w:val="Revision"/>
    <w:hidden/>
    <w:uiPriority w:val="99"/>
    <w:semiHidden/>
    <w:rsid w:val="00307692"/>
    <w:pPr>
      <w:spacing w:after="0" w:line="240" w:lineRule="auto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54311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69656B"/>
    <w:pPr>
      <w:keepNext/>
      <w:numPr>
        <w:numId w:val="3"/>
      </w:numPr>
      <w:tabs>
        <w:tab w:val="left" w:pos="482"/>
      </w:tabs>
      <w:spacing w:before="360" w:after="180" w:line="420" w:lineRule="auto"/>
      <w:jc w:val="both"/>
      <w:outlineLvl w:val="0"/>
    </w:pPr>
    <w:rPr>
      <w:rFonts w:ascii="cmbx12" w:eastAsia="Times New Roman" w:hAnsi="cmbx12" w:cs="Arial"/>
      <w:bCs/>
      <w:color w:val="000000"/>
      <w:sz w:val="28"/>
      <w:szCs w:val="32"/>
      <w:lang w:val="en-GB"/>
    </w:rPr>
  </w:style>
  <w:style w:type="paragraph" w:styleId="Heading2">
    <w:name w:val="heading 2"/>
    <w:basedOn w:val="Normal"/>
    <w:next w:val="Normal"/>
    <w:link w:val="Heading2Char"/>
    <w:qFormat/>
    <w:rsid w:val="0069656B"/>
    <w:pPr>
      <w:keepNext/>
      <w:numPr>
        <w:ilvl w:val="1"/>
        <w:numId w:val="3"/>
      </w:numPr>
      <w:tabs>
        <w:tab w:val="left" w:pos="624"/>
      </w:tabs>
      <w:spacing w:before="300" w:after="120" w:line="420" w:lineRule="auto"/>
      <w:jc w:val="both"/>
      <w:outlineLvl w:val="1"/>
    </w:pPr>
    <w:rPr>
      <w:rFonts w:ascii="cmbx12" w:eastAsia="Times New Roman" w:hAnsi="cmbx12" w:cs="Arial"/>
      <w:bCs/>
      <w:iCs/>
      <w:color w:val="000000"/>
      <w:sz w:val="24"/>
      <w:szCs w:val="28"/>
      <w:lang w:val="en-GB"/>
    </w:rPr>
  </w:style>
  <w:style w:type="paragraph" w:styleId="Heading3">
    <w:name w:val="heading 3"/>
    <w:aliases w:val="Entry 4"/>
    <w:basedOn w:val="Normal"/>
    <w:next w:val="Normal"/>
    <w:link w:val="Heading3Char"/>
    <w:qFormat/>
    <w:rsid w:val="0069656B"/>
    <w:pPr>
      <w:keepNext/>
      <w:numPr>
        <w:ilvl w:val="2"/>
        <w:numId w:val="3"/>
      </w:numPr>
      <w:tabs>
        <w:tab w:val="left" w:pos="765"/>
      </w:tabs>
      <w:spacing w:before="300" w:after="120" w:line="420" w:lineRule="auto"/>
      <w:jc w:val="both"/>
      <w:outlineLvl w:val="2"/>
    </w:pPr>
    <w:rPr>
      <w:rFonts w:ascii="cmbx10" w:eastAsia="Times New Roman" w:hAnsi="cmbx10" w:cs="Arial"/>
      <w:bCs/>
      <w:color w:val="000000"/>
      <w:sz w:val="21"/>
      <w:szCs w:val="26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97B7C"/>
    <w:pPr>
      <w:keepNext/>
      <w:spacing w:after="0" w:line="240" w:lineRule="auto"/>
      <w:outlineLvl w:val="3"/>
    </w:pPr>
    <w:rPr>
      <w:rFonts w:ascii="Arial" w:hAnsi="Arial" w:cs="Arial"/>
      <w:b/>
      <w:sz w:val="20"/>
      <w:lang w:val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61EBA"/>
    <w:pPr>
      <w:keepNext/>
      <w:spacing w:after="0"/>
      <w:outlineLvl w:val="4"/>
    </w:pPr>
    <w:rPr>
      <w:rFonts w:ascii="Arial" w:hAnsi="Arial" w:cs="Arial"/>
      <w:b/>
      <w:u w:val="single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9656B"/>
    <w:rPr>
      <w:rFonts w:ascii="cmbx12" w:eastAsia="Times New Roman" w:hAnsi="cmbx12" w:cs="Arial"/>
      <w:bCs/>
      <w:color w:val="000000"/>
      <w:sz w:val="28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rsid w:val="0069656B"/>
    <w:rPr>
      <w:rFonts w:ascii="cmbx12" w:eastAsia="Times New Roman" w:hAnsi="cmbx12" w:cs="Arial"/>
      <w:bCs/>
      <w:iCs/>
      <w:color w:val="000000"/>
      <w:sz w:val="24"/>
      <w:szCs w:val="28"/>
      <w:lang w:val="en-GB"/>
    </w:rPr>
  </w:style>
  <w:style w:type="character" w:customStyle="1" w:styleId="Heading3Char">
    <w:name w:val="Heading 3 Char"/>
    <w:aliases w:val="Entry 4 Char"/>
    <w:basedOn w:val="DefaultParagraphFont"/>
    <w:link w:val="Heading3"/>
    <w:rsid w:val="0069656B"/>
    <w:rPr>
      <w:rFonts w:ascii="cmbx10" w:eastAsia="Times New Roman" w:hAnsi="cmbx10" w:cs="Arial"/>
      <w:bCs/>
      <w:color w:val="000000"/>
      <w:sz w:val="21"/>
      <w:szCs w:val="2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F1470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4704"/>
    <w:pPr>
      <w:spacing w:line="240" w:lineRule="auto"/>
    </w:pPr>
    <w:rPr>
      <w:sz w:val="24"/>
      <w:szCs w:val="24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4704"/>
    <w:rPr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unhideWhenUsed/>
    <w:rsid w:val="00F147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14704"/>
    <w:rPr>
      <w:rFonts w:ascii="Tahoma" w:hAnsi="Tahoma" w:cs="Tahoma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F14704"/>
    <w:pPr>
      <w:jc w:val="center"/>
    </w:pPr>
    <w:rPr>
      <w:rFonts w:ascii="Arial" w:hAnsi="Arial" w:cs="Arial"/>
      <w:b/>
      <w:u w:val="single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F14704"/>
    <w:rPr>
      <w:rFonts w:ascii="Arial" w:hAnsi="Arial" w:cs="Arial"/>
      <w:b/>
      <w:u w:val="single"/>
      <w:lang w:val="en-US"/>
    </w:rPr>
  </w:style>
  <w:style w:type="character" w:styleId="Hyperlink">
    <w:name w:val="Hyperlink"/>
    <w:basedOn w:val="DefaultParagraphFont"/>
    <w:uiPriority w:val="99"/>
    <w:unhideWhenUsed/>
    <w:rsid w:val="00F33890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C97B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C97B7C"/>
    <w:rPr>
      <w:rFonts w:ascii="Arial" w:hAnsi="Arial" w:cs="Arial"/>
      <w:b/>
      <w:sz w:val="20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B61EBA"/>
    <w:rPr>
      <w:rFonts w:ascii="Arial" w:hAnsi="Arial" w:cs="Arial"/>
      <w:b/>
      <w:u w:val="single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20ED"/>
    <w:rPr>
      <w:b/>
      <w:bCs/>
      <w:sz w:val="20"/>
      <w:szCs w:val="20"/>
      <w:lang w:val="es-E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20ED"/>
    <w:rPr>
      <w:b/>
      <w:bCs/>
      <w:sz w:val="20"/>
      <w:szCs w:val="20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C864DE"/>
    <w:pPr>
      <w:spacing w:after="0"/>
      <w:jc w:val="center"/>
    </w:pPr>
    <w:rPr>
      <w:rFonts w:ascii="Arial" w:hAnsi="Arial"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864DE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864DE"/>
    <w:pPr>
      <w:spacing w:line="240" w:lineRule="auto"/>
    </w:pPr>
    <w:rPr>
      <w:rFonts w:ascii="Arial" w:hAnsi="Arial"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864DE"/>
    <w:rPr>
      <w:rFonts w:ascii="Arial" w:hAnsi="Arial" w:cs="Arial"/>
      <w:noProof/>
      <w:lang w:val="en-US"/>
    </w:rPr>
  </w:style>
  <w:style w:type="paragraph" w:styleId="Revision">
    <w:name w:val="Revision"/>
    <w:hidden/>
    <w:uiPriority w:val="99"/>
    <w:semiHidden/>
    <w:rsid w:val="00307692"/>
    <w:pPr>
      <w:spacing w:after="0" w:line="240" w:lineRule="auto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5431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802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5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38</Characters>
  <Application>Microsoft Office Word</Application>
  <DocSecurity>0</DocSecurity>
  <Lines>3</Lines>
  <Paragraphs>1</Paragraphs>
  <ScaleCrop>false</ScaleCrop>
  <Company>CNC</Company>
  <LinksUpToDate>false</LinksUpToDate>
  <CharactersWithSpaces>5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nçalo Pereira</dc:creator>
  <cp:lastModifiedBy>Baranieswaran</cp:lastModifiedBy>
  <cp:revision>9</cp:revision>
  <dcterms:created xsi:type="dcterms:W3CDTF">2019-04-07T18:25:00Z</dcterms:created>
  <dcterms:modified xsi:type="dcterms:W3CDTF">2020-06-05T05:41:00Z</dcterms:modified>
</cp:coreProperties>
</file>